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after="240" w:line="260" w:lineRule="atLeast"/>
        <w:ind w:left="141" w:leftChars="67"/>
        <w:outlineLvl w:val="0"/>
        <w:rPr>
          <w:rFonts w:ascii="Times" w:hAnsi="Times" w:cs="Times"/>
          <w:b/>
          <w:sz w:val="24"/>
          <w:highlight w:val="none"/>
        </w:rPr>
      </w:pPr>
      <w:r>
        <w:rPr>
          <w:rFonts w:ascii="Times" w:hAnsi="Times" w:cs="Times"/>
          <w:b/>
          <w:sz w:val="24"/>
          <w:highlight w:val="none"/>
        </w:rPr>
        <w:t>S1 Table. Primers used in this study.</w:t>
      </w:r>
    </w:p>
    <w:tbl>
      <w:tblPr>
        <w:tblStyle w:val="3"/>
        <w:tblW w:w="8080" w:type="dxa"/>
        <w:tblInd w:w="25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725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Primer ID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pStyle w:val="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Primer Sequences (5’→3’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  <w:t>PG1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highlight w:val="none"/>
                <w:u w:val="single"/>
              </w:rPr>
              <w:t>CTGCAG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TATTGAATTTGTCTTTACA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  <w:t>PG2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highlight w:val="none"/>
                <w:u w:val="single"/>
              </w:rPr>
              <w:t>GGTAC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ACCTTGCGAGAAATA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  <w:t>E1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G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highlight w:val="none"/>
                <w:u w:val="single"/>
              </w:rPr>
              <w:t>GGTAC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ATGGTGAGCAAG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  <w:t>E2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G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highlight w:val="none"/>
                <w:u w:val="single"/>
              </w:rPr>
              <w:t>GAATT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TTACTTGTACAGCTC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  <w:t>O1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CG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highlight w:val="none"/>
                <w:u w:val="single"/>
              </w:rPr>
              <w:t>GGATC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ATGGCGAACGCGGCGTC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  <w:t>O2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AAC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highlight w:val="none"/>
                <w:u w:val="single"/>
              </w:rPr>
              <w:t>GAATT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TTAGAGAGCTCGGCTTT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  <w:t>O3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highlight w:val="none"/>
                <w:u w:val="single"/>
              </w:rPr>
              <w:t>GTCGA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ATGGGTCTCTGTTTCTCC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  <w:t>O4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highlight w:val="none"/>
                <w:u w:val="single"/>
              </w:rPr>
              <w:t>GAATT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TTAGACCTTGCGAGAAATA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  <w:t>O5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b/>
                <w:color w:val="000000"/>
                <w:sz w:val="20"/>
                <w:szCs w:val="20"/>
                <w:highlight w:val="none"/>
                <w:u w:val="singl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GCTAAGCTCTAGTGATAGAAGCTTATACTCGACTCAGA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highlight w:val="none"/>
              </w:rPr>
              <w:t>O6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b/>
                <w:color w:val="000000"/>
                <w:sz w:val="20"/>
                <w:szCs w:val="20"/>
                <w:highlight w:val="none"/>
                <w:u w:val="singl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GCCAAATGTTTGAACGGAATTCTTAGACCTTGCGAGAAATA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R1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TATATGGTCTCGATTGCACCCACATCCTCCTCTCAGT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R2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GCACCCACATCCTCCTCTCAGTTTTAGAGCTAGAAATAG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R3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ACGTGCGGTGGCGTATGCCGCCAATCTCTTAGTCGACTCTA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R4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TTATTGGTCTCGAAACGTGCGGTGGCGTATGCCGCCA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R5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TGGGTCTCTGTTTCTCC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R6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TGGCCTTATCGATCT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G3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G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TGCATCACCATCACCATCACCATCACGTTTGTTCTCTTCTCTTTT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G4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CCTTTCTAATGTGCGT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CACTGATCCTAGCGAGATG</w:t>
            </w:r>
            <w:r>
              <w:rPr>
                <w:rFonts w:ascii="Times New Roman" w:hAnsi="Times New Roman"/>
                <w:b/>
                <w:color w:val="FF0000"/>
                <w:sz w:val="20"/>
                <w:szCs w:val="20"/>
                <w:u w:val="single"/>
              </w:rPr>
              <w:t>GC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CGACATTATCAAAAGCCG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GGCTTTTGATAATGTCGAA</w:t>
            </w:r>
            <w:r>
              <w:rPr>
                <w:rFonts w:ascii="Times New Roman" w:hAnsi="Times New Roman"/>
                <w:b/>
                <w:color w:val="FF0000"/>
                <w:sz w:val="20"/>
                <w:szCs w:val="20"/>
                <w:u w:val="single"/>
              </w:rPr>
              <w:t>AG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TCTCGCTAGGATCAGTGG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CACTGATCCTAGCGAGATG</w:t>
            </w:r>
            <w:r>
              <w:rPr>
                <w:rFonts w:ascii="Times New Roman" w:hAnsi="Times New Roman"/>
                <w:b/>
                <w:color w:val="FF0000"/>
                <w:sz w:val="20"/>
                <w:szCs w:val="20"/>
                <w:u w:val="single"/>
              </w:rPr>
              <w:t>GA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CGACATTATCAAAAGCCG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M4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GGCTTTTGATAATGTCGAA</w:t>
            </w:r>
            <w:r>
              <w:rPr>
                <w:rFonts w:ascii="Times New Roman" w:hAnsi="Times New Roman"/>
                <w:b/>
                <w:color w:val="FF0000"/>
                <w:sz w:val="20"/>
                <w:szCs w:val="20"/>
                <w:u w:val="single"/>
              </w:rPr>
              <w:t>AT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TCTCGCTAGGATCAGTGG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" w:hAnsi="Times" w:cs="Times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GACCCGAGCGAGATG</w:t>
            </w:r>
            <w: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GC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CGACATCATCAAA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" w:hAnsi="Times" w:cs="Times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TTTGATGATGTCGAG</w:t>
            </w:r>
            <w: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AGC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TCGCTCGGGTCAG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" w:hAnsi="Times" w:cs="Times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TGACCCGAGCGAGATG</w:t>
            </w:r>
            <w: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GA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CGACATCATCAAAAG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" w:hAnsi="Times" w:cs="Times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TTTGATGATGTCGAG</w:t>
            </w:r>
            <w: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AT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TCTCGCTCGGGTCAG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ATGTGCAGCAAGTCTC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CCCGAACCTTCCACTTC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R3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ACTATCACATCCATGG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R4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TTTCGCTAGAGCCTGC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R5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TCATCGATCCTGATCTTCA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R6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CCCAAACGGAAGTAGAAAG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LCI1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GGGTCTCTGTTTCTC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LCI2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GC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CTTGCGAGAAATA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LCI3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GGCGAACGCGGCG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LCI4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GC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AGAGAGCTCGGCTTT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GGCGAACGCGGCG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GAGCTCGGCTTTTGATAA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GGGTCTCTGTTTCTCC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8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7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AGACCTTGCGAGAAATAA</w:t>
            </w:r>
          </w:p>
        </w:tc>
      </w:tr>
    </w:tbl>
    <w:p>
      <w:pPr>
        <w:autoSpaceDE w:val="0"/>
        <w:autoSpaceDN w:val="0"/>
        <w:adjustRightInd w:val="0"/>
        <w:spacing w:after="240" w:line="260" w:lineRule="atLeast"/>
        <w:ind w:left="141" w:leftChars="67"/>
        <w:outlineLvl w:val="0"/>
        <w:rPr>
          <w:rFonts w:ascii="Times" w:hAnsi="Times" w:cs="Times"/>
          <w:bCs/>
          <w:sz w:val="24"/>
        </w:rPr>
      </w:pPr>
      <w:r>
        <w:rPr>
          <w:rFonts w:ascii="Times" w:hAnsi="Times" w:cs="Times"/>
          <w:bCs/>
          <w:sz w:val="24"/>
        </w:rPr>
        <w:t>The black bold and underlined letters indicate restriction sites, and the red bold and underlined letters indicate point mutation site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zZTYwMzc4YzZmMzQ4ZjUxNTQzN2I2NTk4MDZhOWIifQ=="/>
  </w:docVars>
  <w:rsids>
    <w:rsidRoot w:val="10582608"/>
    <w:rsid w:val="1058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2T01:30:00Z</dcterms:created>
  <dc:creator>sjhua</dc:creator>
  <cp:lastModifiedBy>sjhua</cp:lastModifiedBy>
  <dcterms:modified xsi:type="dcterms:W3CDTF">2023-01-22T01:3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D9B09752E22445499AA2D9F4704B05B</vt:lpwstr>
  </property>
</Properties>
</file>